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5CD5" w:rsidRPr="00396D6E" w:rsidRDefault="001D5CD5" w:rsidP="001D5CD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610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45722">
        <w:rPr>
          <w:rFonts w:ascii="Times New Roman" w:hAnsi="Times New Roman" w:cs="Times New Roman"/>
          <w:b/>
          <w:sz w:val="24"/>
          <w:szCs w:val="24"/>
        </w:rPr>
        <w:t>S</w:t>
      </w:r>
      <w:r w:rsidRPr="00F66105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Pr="00F66105">
        <w:rPr>
          <w:rFonts w:ascii="Times New Roman" w:hAnsi="Times New Roman" w:cs="Times New Roman"/>
          <w:sz w:val="24"/>
          <w:szCs w:val="24"/>
        </w:rPr>
        <w:t xml:space="preserve">Hurdle model of hourly biting rates. Model coefficients are presented as incidence rate ratios for the count model (which models hourly bites conditional on being bitten using a negative binomial error distribution and log link), and as odds ratios for the zero model (which models the probability of being bitten using binomial errors and a logit link). Values in parentheses are 95% confidence intervals. Significance levels are P &lt; 0.05 *, P &lt; 0.01 **,   P &lt; 0.001 ***. </w:t>
      </w:r>
    </w:p>
    <w:tbl>
      <w:tblPr>
        <w:tblW w:w="4423" w:type="pct"/>
        <w:tblLook w:val="07E0"/>
      </w:tblPr>
      <w:tblGrid>
        <w:gridCol w:w="3230"/>
        <w:gridCol w:w="2778"/>
        <w:gridCol w:w="2463"/>
      </w:tblGrid>
      <w:tr w:rsidR="001D5CD5" w:rsidRPr="00F66105" w:rsidTr="00AD0BD4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1D5CD5" w:rsidRPr="00F66105" w:rsidRDefault="001D5CD5" w:rsidP="001D5CD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7" w:type="pct"/>
            <w:tcBorders>
              <w:bottom w:val="single" w:sz="0" w:space="0" w:color="auto"/>
            </w:tcBorders>
            <w:vAlign w:val="bottom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Count model rate ratio</w:t>
            </w:r>
          </w:p>
        </w:tc>
        <w:tc>
          <w:tcPr>
            <w:tcW w:w="1576" w:type="pct"/>
            <w:tcBorders>
              <w:bottom w:val="single" w:sz="0" w:space="0" w:color="auto"/>
            </w:tcBorders>
            <w:vAlign w:val="bottom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Zero model odds ratio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4.74 (3.05-7.36) ***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4.04 (2.39-6.82) ***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Speciesculex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1.38 (0.79-2.42)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3.31 (1.58-6.92) **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Speciespunti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6 (0.31-1.18)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65 (0.31-1.36)</w:t>
            </w:r>
          </w:p>
        </w:tc>
        <w:bookmarkStart w:id="0" w:name="_GoBack"/>
        <w:bookmarkEnd w:id="0"/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Locationoutdoors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1.55 (1.36-1.75) ***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2.32 (2.03-2.64) ***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MonthFeb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52 (0.34-0.79) **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31 (0.19-0.52) ***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MonthMar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2.18 (1.4-3.39) ***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1.4 (0.79-2.49)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MonthApr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66 (0.45-0.99) *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74 (0.45-1.22)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MonthMay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6 (0.36-1) .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78 (0.42-1.46)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MonthJun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96 (0.56-1.65)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1.73 (0.81-3.68)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MonthJul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51 (0.26-1) *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83 (0.37-1.88)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MonthAug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5 (0.33-0.75) ***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26 (0.16-0.42) ***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MonthSep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1.82 (1.22-2.73) **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8 (0.48-1.32)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MonthOct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1.49 (0.87-2.55)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1 (0.51-1.97)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MonthNov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79 (0.53-1.17)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47 (0.29-0.76) **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MonthDec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32 (0.21-0.48) ***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62 (0.37-1.03) .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Hour_factor19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1.05 (0.8-1.37)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1.42 (1-2.02) *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Hour_factor20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8 (0.61-1.06)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1.17 (0.83-1.64)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Hour_factor21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77 (0.58-1.01) .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84 (0.61-1.18)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Hour_factor22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7 (0.53-0.93) *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91 (0.65-1.28)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Hour_factor23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66 (0.5-0.89) **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59 (0.43-0.82) **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Hour_factor0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6 (0.45-0.8) ***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6 (0.44-0.83) **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Hour_factor1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59 (0.44-0.8) ***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41 (0.3-0.57) ***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Hour_factor2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49 (0.36-0.66) ***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39 (0.28-0.53) ***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Hour_factor3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45 (0.33-0.61) ***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36 (0.26-0.49) ***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Hour_factor4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44 (0.32-0.6) ***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27 (0.2-0.37) ***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Hour_factor5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48 (0.35-0.66) ***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23 (0.16-0.31) ***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Speciesculex:Locationoutdoors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79 (0.66-0.94) **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58 (0.48-0.7) ***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Speciespunti:Locationoutdoors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9 (0.71-1.13)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8 (0.66-0.97) *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Speciesculex:MonthFeb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1.58 (0.92-2.73) .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3.89 (1.87-8.12) ***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Speciespunti:MonthFeb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88 (0.45-1.71)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37 (0.18-0.76) **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Speciesculex:MonthMar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15 (0.08-0.27) ***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16 (0.08-0.35) ***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Speciespunti:MonthMar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15 (0.08-0.3) ***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2 (0.09-0.44) ***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Speciesculex:MonthApr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58 (0.35-0.97) *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65 (0.33-1.29)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Speciespunti:MonthApr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35 (0.18-0.65) ***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12 (0.06-0.24) ***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Speciesculex:MonthMay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22 (0.08-0.58) **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11 (0.04-0.3) ***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lastRenderedPageBreak/>
              <w:t>Speciespunti:MonthMay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 (0-Inf)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04 (0.01-0.13) ***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Speciesculex:MonthJun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38 (0.19-0.79) **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65 (0.22-1.94)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Speciespunti:MonthJun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09 (0.03-0.29) ***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05 (0.02-0.13) ***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Speciesculex:MonthJul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14 (0.05-0.41) ***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13 (0.04-0.39) ***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Speciespunti:MonthJul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64 (0.24-1.66)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1.06 (0.34-3.31)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Speciesculex:MonthAug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62 (0.37-1.04) .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81 (0.41-1.6)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Speciespunti:MonthAug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63 (0.34-1.16)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48 (0.24-0.97) *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Speciesculex:MonthSep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26 (0.15-0.43) ***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26 (0.13-0.53) ***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Speciespunti:MonthSep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57 (0.31-1.04) .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28 (0.14-0.57) ***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Speciesculex:MonthOct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1 (0.04-0.21) ***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13 (0.05-0.33) ***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Speciespunti:MonthOct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2.01 (0.79-5.1)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13 (0.05-0.34) ***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Speciesculex:MonthNov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5 (0.3-0.83) **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6 (0.3-1.17)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Speciespunti:MonthNov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1.47 (0.81-2.68)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25 (0.13-0.51) ***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Speciesculex:MonthDec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1.67 (0.92-3.02) .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13 (0.06-0.26) ***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Speciespunti:MonthDec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92 (0.49-1.72)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53 (0.26-1.1) .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Speciesculex:Hour_factor19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99 (0.67-1.48)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49 (0.29-0.82) **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Speciespunti:Hour_factor19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1.28 (0.79-2.08)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94 (0.59-1.51)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Speciesculex:Hour_factor20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8 (0.53-1.19)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49 (0.29-0.8) **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Speciespunti:Hour_factor20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1.51 (0.93-2.46) .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1.2 (0.75-1.91)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Speciesculex:Hour_factor21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94 (0.62-1.43)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45 (0.27-0.73) **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Speciespunti:Hour_factor21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1.24 (0.75-2.03)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1.48 (0.94-2.35) .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Speciesculex:Hour_factor22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1.05 (0.7-1.58)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49 (0.3-0.8) **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Speciespunti:Hour_factor22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1.1 (0.67-1.8)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1.33 (0.84-2.11)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Speciesculex:Hour_factor23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1.27 (0.84-1.92)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86 (0.53-1.4)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Speciespunti:Hour_factor23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1.34 (0.8-2.24)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1.65 (1.05-2.61) *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Speciesculex:Hour_factor0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1.86 (1.23-2.82) **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85 (0.52-1.38)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Speciespunti:Hour_factor0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89 (0.53-1.48)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1.54 (0.98-2.43) .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Speciesculex:Hour_factor1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2.09 (1.37-3.2) ***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1.03 (0.63-1.66)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Speciespunti:Hour_factor1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99 (0.58-1.7)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1.76 (1.11-2.79) *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Speciesculex:Hour_factor2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2.24 (1.46-3.44) ***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98 (0.61-1.59)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Speciespunti:Hour_factor2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98 (0.57-1.7)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1.8 (1.14-2.85) *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Speciesculex:Hour_factor3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2.12 (1.37-3.27) ***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87 (0.54-1.41)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Speciespunti:Hour_factor3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88 (0.5-1.54)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1.81 (1.14-2.88) *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Speciesculex:Hour_factor4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1.71 (1.09-2.68) *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84 (0.52-1.35)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Speciespunti:Hour_factor4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1.17 (0.63-2.15)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1.47 (0.9-2.37)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Speciesculex:Hour_factor5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1.2 (0.75-1.92)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72 (0.44-1.16)</w:t>
            </w:r>
          </w:p>
        </w:tc>
      </w:tr>
      <w:tr w:rsidR="001D5CD5" w:rsidRPr="00F66105" w:rsidTr="00AD0BD4">
        <w:tc>
          <w:tcPr>
            <w:tcW w:w="0" w:type="auto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Speciespunti:Hour_factor5</w:t>
            </w:r>
          </w:p>
        </w:tc>
        <w:tc>
          <w:tcPr>
            <w:tcW w:w="1777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0.81 (0.41-1.59)</w:t>
            </w:r>
          </w:p>
        </w:tc>
        <w:tc>
          <w:tcPr>
            <w:tcW w:w="1576" w:type="pct"/>
          </w:tcPr>
          <w:p w:rsidR="001D5CD5" w:rsidRPr="00F66105" w:rsidRDefault="001D5CD5" w:rsidP="001D5CD5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F66105">
              <w:rPr>
                <w:rFonts w:ascii="Times New Roman" w:hAnsi="Times New Roman" w:cs="Times New Roman"/>
              </w:rPr>
              <w:t>1.13 (0.68-1.88)</w:t>
            </w:r>
          </w:p>
        </w:tc>
      </w:tr>
    </w:tbl>
    <w:p w:rsidR="00C638A6" w:rsidRDefault="00C638A6" w:rsidP="001D5CD5">
      <w:pPr>
        <w:spacing w:line="240" w:lineRule="auto"/>
      </w:pPr>
    </w:p>
    <w:sectPr w:rsidR="00C638A6" w:rsidSect="001D5CD5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1D5CD5"/>
    <w:rsid w:val="001D5CD5"/>
    <w:rsid w:val="00645722"/>
    <w:rsid w:val="00685AF3"/>
    <w:rsid w:val="00747211"/>
    <w:rsid w:val="00C6268D"/>
    <w:rsid w:val="00C638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 w:qFormat="1"/>
    <w:lsdException w:name="TOC Heading" w:uiPriority="39" w:qFormat="1"/>
  </w:latentStyles>
  <w:style w:type="paragraph" w:default="1" w:styleId="Normal">
    <w:name w:val="Normal"/>
    <w:qFormat/>
    <w:rsid w:val="001D5C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autoRedefine/>
    <w:uiPriority w:val="37"/>
    <w:qFormat/>
    <w:rsid w:val="00C6268D"/>
    <w:pPr>
      <w:tabs>
        <w:tab w:val="left" w:pos="504"/>
      </w:tabs>
      <w:spacing w:before="120" w:after="120" w:line="480" w:lineRule="auto"/>
      <w:ind w:left="504" w:hanging="504"/>
    </w:pPr>
    <w:rPr>
      <w:rFonts w:ascii="Times New Roman" w:eastAsia="Calibri" w:hAnsi="Times New Roman" w:cs="Times New Roman"/>
      <w:sz w:val="24"/>
    </w:rPr>
  </w:style>
  <w:style w:type="paragraph" w:customStyle="1" w:styleId="Compact">
    <w:name w:val="Compact"/>
    <w:basedOn w:val="BodyText"/>
    <w:qFormat/>
    <w:rsid w:val="001D5CD5"/>
    <w:pPr>
      <w:spacing w:before="36" w:after="36" w:line="240" w:lineRule="auto"/>
    </w:pPr>
    <w:rPr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1D5CD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D5CD5"/>
  </w:style>
  <w:style w:type="character" w:styleId="LineNumber">
    <w:name w:val="line number"/>
    <w:basedOn w:val="DefaultParagraphFont"/>
    <w:uiPriority w:val="99"/>
    <w:semiHidden/>
    <w:unhideWhenUsed/>
    <w:rsid w:val="001D5CD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00</Words>
  <Characters>399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erging Pathogens Institute</Company>
  <LinksUpToDate>false</LinksUpToDate>
  <CharactersWithSpaces>46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,Sadie Jane</dc:creator>
  <cp:keywords/>
  <dc:description/>
  <cp:lastModifiedBy>0011692</cp:lastModifiedBy>
  <cp:revision>2</cp:revision>
  <dcterms:created xsi:type="dcterms:W3CDTF">2017-08-07T10:41:00Z</dcterms:created>
  <dcterms:modified xsi:type="dcterms:W3CDTF">2017-11-14T11:43:00Z</dcterms:modified>
</cp:coreProperties>
</file>